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4FCBE" w14:textId="307AB616" w:rsidR="007514C1" w:rsidRDefault="007514C1" w:rsidP="00EC2E10">
      <w:pPr>
        <w:spacing w:line="480" w:lineRule="auto"/>
        <w:jc w:val="center"/>
        <w:rPr>
          <w:rFonts w:ascii="Arial" w:hAnsi="Arial" w:cs="Arial"/>
          <w:b/>
          <w:bCs/>
        </w:rPr>
      </w:pPr>
      <w:r w:rsidRPr="00704823">
        <w:rPr>
          <w:rFonts w:ascii="Arial" w:hAnsi="Arial" w:cs="Arial"/>
          <w:b/>
          <w:bCs/>
        </w:rPr>
        <w:t xml:space="preserve">Supplemental </w:t>
      </w:r>
      <w:r w:rsidR="00EC2E10">
        <w:rPr>
          <w:rFonts w:ascii="Arial" w:hAnsi="Arial" w:cs="Arial"/>
          <w:b/>
          <w:bCs/>
        </w:rPr>
        <w:t>Data.</w:t>
      </w:r>
    </w:p>
    <w:p w14:paraId="15BC5096" w14:textId="39ADD3D3" w:rsidR="00697AEE" w:rsidRDefault="00697AEE">
      <w:pPr>
        <w:rPr>
          <w:rFonts w:ascii="Arial" w:hAnsi="Arial" w:cs="Arial"/>
          <w:b/>
          <w:bCs/>
        </w:rPr>
      </w:pPr>
    </w:p>
    <w:p w14:paraId="4E9C740C" w14:textId="2BA68779" w:rsidR="000825A0" w:rsidRDefault="007D4A87" w:rsidP="000825A0">
      <w:pPr>
        <w:spacing w:line="480" w:lineRule="auto"/>
        <w:ind w:left="360" w:hanging="360"/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t>Supplementary Figure S</w:t>
      </w:r>
      <w:r w:rsidR="000825A0">
        <w:rPr>
          <w:rFonts w:ascii="Arial" w:hAnsi="Arial" w:cs="Arial"/>
          <w:b/>
          <w:bCs/>
        </w:rPr>
        <w:t>1.</w:t>
      </w:r>
      <w:proofErr w:type="gramEnd"/>
    </w:p>
    <w:p w14:paraId="3F008E09" w14:textId="77777777" w:rsidR="000825A0" w:rsidRDefault="000825A0" w:rsidP="000825A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) OTI-S4TR2Ctrl (grey shading) and OTI-S4TR2KO cells (dotted line) were labeled with CFSE and transferred to B6 mice before infection with X31-OVA. Histograms show CFSE-dilution at 3.5dpi.</w:t>
      </w:r>
    </w:p>
    <w:p w14:paraId="2CE1913E" w14:textId="1C8311F4" w:rsidR="007D4A87" w:rsidRDefault="000825A0" w:rsidP="007D4A8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TI-S4TR2Ctrl (white fill) and OTI-S4TR2KO cells (grey fill) were transferred to B6 mice before infection with X31-OVA. Mice received </w:t>
      </w:r>
      <w:proofErr w:type="spellStart"/>
      <w:r>
        <w:rPr>
          <w:rFonts w:ascii="Arial" w:hAnsi="Arial" w:cs="Arial"/>
        </w:rPr>
        <w:t>BrdU</w:t>
      </w:r>
      <w:proofErr w:type="spellEnd"/>
      <w:r>
        <w:rPr>
          <w:rFonts w:ascii="Arial" w:hAnsi="Arial" w:cs="Arial"/>
        </w:rPr>
        <w:t xml:space="preserve"> by IP injection 3 </w:t>
      </w:r>
      <w:proofErr w:type="spellStart"/>
      <w:r>
        <w:rPr>
          <w:rFonts w:ascii="Arial" w:hAnsi="Arial" w:cs="Arial"/>
        </w:rPr>
        <w:t>hrs</w:t>
      </w:r>
      <w:proofErr w:type="spellEnd"/>
      <w:r>
        <w:rPr>
          <w:rFonts w:ascii="Arial" w:hAnsi="Arial" w:cs="Arial"/>
        </w:rPr>
        <w:t xml:space="preserve"> before sacrifice.</w:t>
      </w:r>
    </w:p>
    <w:p w14:paraId="4E19075E" w14:textId="77B22B50" w:rsidR="00D6060D" w:rsidRPr="007D4A87" w:rsidRDefault="007D4A87" w:rsidP="007D4A8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B)</w:t>
      </w:r>
      <w:r w:rsidR="0092073E">
        <w:rPr>
          <w:rFonts w:ascii="Arial" w:hAnsi="Arial" w:cs="Arial"/>
          <w:b/>
          <w:bCs/>
        </w:rPr>
        <w:t xml:space="preserve"> </w:t>
      </w:r>
      <w:r w:rsidR="00D6060D">
        <w:rPr>
          <w:rFonts w:ascii="Arial" w:hAnsi="Arial" w:cs="Arial"/>
        </w:rPr>
        <w:t>M</w:t>
      </w:r>
      <w:r w:rsidR="007514C1" w:rsidRPr="00201C56">
        <w:rPr>
          <w:rFonts w:ascii="Arial" w:hAnsi="Arial" w:cs="Arial"/>
        </w:rPr>
        <w:t xml:space="preserve">ice </w:t>
      </w:r>
      <w:r w:rsidR="007514C1">
        <w:rPr>
          <w:rFonts w:ascii="Arial" w:hAnsi="Arial" w:cs="Arial"/>
        </w:rPr>
        <w:t xml:space="preserve">were </w:t>
      </w:r>
      <w:r w:rsidR="007514C1" w:rsidRPr="00201C56">
        <w:rPr>
          <w:rFonts w:ascii="Arial" w:hAnsi="Arial" w:cs="Arial"/>
        </w:rPr>
        <w:t xml:space="preserve">infected with </w:t>
      </w:r>
      <w:r w:rsidR="00D6060D">
        <w:rPr>
          <w:rFonts w:ascii="Arial" w:hAnsi="Arial" w:cs="Arial"/>
        </w:rPr>
        <w:t xml:space="preserve">X31-OVA (H3N2 serotype) </w:t>
      </w:r>
      <w:r w:rsidR="007514C1" w:rsidRPr="00201C56">
        <w:rPr>
          <w:rFonts w:ascii="Arial" w:hAnsi="Arial" w:cs="Arial"/>
        </w:rPr>
        <w:t xml:space="preserve">and weighed daily. </w:t>
      </w:r>
      <w:r w:rsidR="00D6060D">
        <w:rPr>
          <w:rFonts w:ascii="Arial" w:hAnsi="Arial" w:cs="Arial"/>
        </w:rPr>
        <w:t>At 30dpi, the mice challenged with WSN</w:t>
      </w:r>
      <w:r w:rsidR="00D6060D" w:rsidRPr="00201C56">
        <w:rPr>
          <w:rFonts w:ascii="Arial" w:hAnsi="Arial" w:cs="Arial"/>
        </w:rPr>
        <w:t>-OVA</w:t>
      </w:r>
      <w:r w:rsidR="00D6060D" w:rsidRPr="003C142F">
        <w:rPr>
          <w:rFonts w:ascii="Arial" w:hAnsi="Arial" w:cs="Arial"/>
          <w:vertAlign w:val="subscript"/>
        </w:rPr>
        <w:t>I</w:t>
      </w:r>
      <w:r w:rsidR="00D6060D">
        <w:rPr>
          <w:rFonts w:ascii="Arial" w:hAnsi="Arial" w:cs="Arial"/>
          <w:vertAlign w:val="subscript"/>
        </w:rPr>
        <w:t xml:space="preserve"> </w:t>
      </w:r>
      <w:r w:rsidR="00D6060D">
        <w:rPr>
          <w:rFonts w:ascii="Arial" w:hAnsi="Arial" w:cs="Arial"/>
        </w:rPr>
        <w:t>(H1N1 serotype). Graphs show weight loss as</w:t>
      </w:r>
      <w:r w:rsidR="007514C1">
        <w:rPr>
          <w:rFonts w:ascii="Arial" w:hAnsi="Arial" w:cs="Arial"/>
        </w:rPr>
        <w:t xml:space="preserve"> </w:t>
      </w:r>
      <w:r w:rsidR="007514C1">
        <w:rPr>
          <w:rFonts w:ascii="Arial" w:hAnsi="Arial" w:cs="Arial"/>
          <w:color w:val="000000" w:themeColor="text1"/>
        </w:rPr>
        <w:t xml:space="preserve">% change from baseline (day 0). </w:t>
      </w:r>
      <w:r w:rsidR="00267B78">
        <w:rPr>
          <w:rFonts w:ascii="Arial" w:hAnsi="Arial" w:cs="Arial"/>
          <w:color w:val="000000" w:themeColor="text1"/>
        </w:rPr>
        <w:t xml:space="preserve">Symbols </w:t>
      </w:r>
      <w:r w:rsidR="00D6060D">
        <w:rPr>
          <w:rFonts w:ascii="Arial" w:hAnsi="Arial" w:cs="Arial"/>
          <w:color w:val="000000" w:themeColor="text1"/>
        </w:rPr>
        <w:t>indicate</w:t>
      </w:r>
      <w:r w:rsidR="00D6060D" w:rsidRPr="00EA3F53">
        <w:rPr>
          <w:rFonts w:ascii="Arial" w:hAnsi="Arial" w:cs="Arial"/>
          <w:color w:val="000000" w:themeColor="text1"/>
        </w:rPr>
        <w:t xml:space="preserve"> statistical comparisons with controls</w:t>
      </w:r>
      <w:r w:rsidR="00267B78">
        <w:rPr>
          <w:rFonts w:ascii="Arial" w:hAnsi="Arial" w:cs="Arial"/>
          <w:color w:val="000000" w:themeColor="text1"/>
        </w:rPr>
        <w:t xml:space="preserve"> </w:t>
      </w:r>
      <w:r w:rsidR="00267B78" w:rsidRPr="000B4FF4">
        <w:rPr>
          <w:rFonts w:ascii="Arial" w:hAnsi="Arial" w:cs="Arial"/>
          <w:color w:val="000000" w:themeColor="text1"/>
          <w:sz w:val="22"/>
          <w:szCs w:val="22"/>
        </w:rPr>
        <w:t>P&lt;0.05 (*), P&lt;0.01 (**)</w:t>
      </w:r>
      <w:r w:rsidR="00D6060D" w:rsidRPr="00EA3F53">
        <w:rPr>
          <w:rFonts w:ascii="Arial" w:hAnsi="Arial" w:cs="Arial"/>
          <w:color w:val="000000" w:themeColor="text1"/>
        </w:rPr>
        <w:t>.</w:t>
      </w:r>
      <w:r w:rsidR="00D6060D">
        <w:rPr>
          <w:rFonts w:ascii="Arial" w:hAnsi="Arial" w:cs="Arial"/>
        </w:rPr>
        <w:t xml:space="preserve">   C</w:t>
      </w:r>
      <w:r w:rsidR="00D6060D" w:rsidRPr="00201C56">
        <w:rPr>
          <w:rFonts w:ascii="Arial" w:hAnsi="Arial" w:cs="Arial"/>
        </w:rPr>
        <w:t>ombined</w:t>
      </w:r>
      <w:r w:rsidR="00D6060D">
        <w:rPr>
          <w:rFonts w:ascii="Arial" w:hAnsi="Arial" w:cs="Arial"/>
        </w:rPr>
        <w:t xml:space="preserve"> </w:t>
      </w:r>
      <w:r w:rsidR="00D6060D" w:rsidRPr="00201C56">
        <w:rPr>
          <w:rFonts w:ascii="Arial" w:hAnsi="Arial" w:cs="Arial"/>
        </w:rPr>
        <w:t>data from two independent experiments</w:t>
      </w:r>
      <w:r w:rsidR="00D6060D">
        <w:rPr>
          <w:rFonts w:ascii="Arial" w:hAnsi="Arial" w:cs="Arial"/>
        </w:rPr>
        <w:t xml:space="preserve"> are shown.</w:t>
      </w:r>
      <w:r>
        <w:rPr>
          <w:rFonts w:ascii="Arial" w:hAnsi="Arial" w:cs="Arial"/>
        </w:rPr>
        <w:t xml:space="preserve"> </w:t>
      </w:r>
      <w:r w:rsidR="00D6060D">
        <w:rPr>
          <w:rFonts w:ascii="Arial" w:hAnsi="Arial" w:cs="Arial"/>
        </w:rPr>
        <w:t>Weight change in S4TR2-</w:t>
      </w:r>
      <w:r w:rsidR="00267B78">
        <w:rPr>
          <w:rFonts w:ascii="Arial" w:hAnsi="Arial" w:cs="Arial"/>
        </w:rPr>
        <w:t>Ctrl</w:t>
      </w:r>
      <w:r w:rsidR="00D6060D">
        <w:rPr>
          <w:rFonts w:ascii="Arial" w:hAnsi="Arial" w:cs="Arial"/>
        </w:rPr>
        <w:t xml:space="preserve"> (filled </w:t>
      </w:r>
      <w:r w:rsidR="00267B78">
        <w:rPr>
          <w:rFonts w:ascii="Arial" w:hAnsi="Arial" w:cs="Arial"/>
        </w:rPr>
        <w:t>squares</w:t>
      </w:r>
      <w:r w:rsidR="00D6060D">
        <w:rPr>
          <w:rFonts w:ascii="Arial" w:hAnsi="Arial" w:cs="Arial"/>
        </w:rPr>
        <w:t>)</w:t>
      </w:r>
      <w:r w:rsidR="00D6060D" w:rsidRPr="00201C56">
        <w:rPr>
          <w:rFonts w:ascii="Arial" w:hAnsi="Arial" w:cs="Arial"/>
        </w:rPr>
        <w:t xml:space="preserve"> </w:t>
      </w:r>
      <w:r w:rsidR="00D6060D">
        <w:rPr>
          <w:rFonts w:ascii="Arial" w:hAnsi="Arial" w:cs="Arial"/>
        </w:rPr>
        <w:t>and S4TR2-</w:t>
      </w:r>
      <w:r w:rsidR="00267B78">
        <w:rPr>
          <w:rFonts w:ascii="Arial" w:hAnsi="Arial" w:cs="Arial"/>
        </w:rPr>
        <w:t>DKO</w:t>
      </w:r>
      <w:r w:rsidR="00D6060D">
        <w:rPr>
          <w:rFonts w:ascii="Arial" w:hAnsi="Arial" w:cs="Arial"/>
        </w:rPr>
        <w:t xml:space="preserve"> </w:t>
      </w:r>
      <w:r w:rsidR="00D6060D" w:rsidRPr="00201C56">
        <w:rPr>
          <w:rFonts w:ascii="Arial" w:hAnsi="Arial" w:cs="Arial"/>
        </w:rPr>
        <w:t>mice</w:t>
      </w:r>
      <w:r w:rsidR="00D6060D">
        <w:rPr>
          <w:rFonts w:ascii="Arial" w:hAnsi="Arial" w:cs="Arial"/>
        </w:rPr>
        <w:t xml:space="preserve"> (open </w:t>
      </w:r>
      <w:r w:rsidR="00267B78">
        <w:rPr>
          <w:rFonts w:ascii="Arial" w:hAnsi="Arial" w:cs="Arial"/>
        </w:rPr>
        <w:t>squares</w:t>
      </w:r>
      <w:r w:rsidR="00D6060D">
        <w:rPr>
          <w:rFonts w:ascii="Arial" w:hAnsi="Arial" w:cs="Arial"/>
        </w:rPr>
        <w:t xml:space="preserve">) after primary infection with </w:t>
      </w:r>
      <w:r w:rsidR="00D6060D" w:rsidRPr="00201C56">
        <w:rPr>
          <w:rFonts w:ascii="Arial" w:hAnsi="Arial" w:cs="Arial"/>
        </w:rPr>
        <w:t>X31-OVA</w:t>
      </w:r>
    </w:p>
    <w:p w14:paraId="09915B69" w14:textId="476E19F3" w:rsidR="00C2108C" w:rsidRDefault="007D4A87" w:rsidP="007D4A87">
      <w:pPr>
        <w:spacing w:line="480" w:lineRule="auto"/>
        <w:rPr>
          <w:rFonts w:ascii="Arial" w:hAnsi="Arial" w:cs="Arial"/>
        </w:rPr>
      </w:pPr>
      <w:r w:rsidRPr="007D4A87">
        <w:rPr>
          <w:rFonts w:ascii="Arial" w:hAnsi="Arial" w:cs="Arial"/>
          <w:bCs/>
        </w:rPr>
        <w:t>C)</w:t>
      </w:r>
      <w:r>
        <w:rPr>
          <w:rFonts w:ascii="Arial" w:hAnsi="Arial" w:cs="Arial"/>
        </w:rPr>
        <w:t xml:space="preserve"> </w:t>
      </w:r>
      <w:r w:rsidR="00D6060D">
        <w:rPr>
          <w:rFonts w:ascii="Arial" w:hAnsi="Arial" w:cs="Arial"/>
        </w:rPr>
        <w:t xml:space="preserve">Weight change in </w:t>
      </w:r>
      <w:r w:rsidR="00267B78">
        <w:rPr>
          <w:rFonts w:ascii="Arial" w:hAnsi="Arial" w:cs="Arial"/>
        </w:rPr>
        <w:t>S4TR2-Ctrl (filled squares)</w:t>
      </w:r>
      <w:r w:rsidR="00267B78" w:rsidRPr="00201C56">
        <w:rPr>
          <w:rFonts w:ascii="Arial" w:hAnsi="Arial" w:cs="Arial"/>
        </w:rPr>
        <w:t xml:space="preserve"> </w:t>
      </w:r>
      <w:r w:rsidR="00267B78">
        <w:rPr>
          <w:rFonts w:ascii="Arial" w:hAnsi="Arial" w:cs="Arial"/>
        </w:rPr>
        <w:t xml:space="preserve">and S4TR2-DKO </w:t>
      </w:r>
      <w:r w:rsidR="00267B78" w:rsidRPr="00201C56">
        <w:rPr>
          <w:rFonts w:ascii="Arial" w:hAnsi="Arial" w:cs="Arial"/>
        </w:rPr>
        <w:t>mice</w:t>
      </w:r>
      <w:r w:rsidR="00267B78">
        <w:rPr>
          <w:rFonts w:ascii="Arial" w:hAnsi="Arial" w:cs="Arial"/>
        </w:rPr>
        <w:t xml:space="preserve"> (open squares) after secondary</w:t>
      </w:r>
      <w:r w:rsidR="007514C1">
        <w:rPr>
          <w:rFonts w:ascii="Arial" w:hAnsi="Arial" w:cs="Arial"/>
        </w:rPr>
        <w:t xml:space="preserve"> </w:t>
      </w:r>
      <w:r w:rsidR="007514C1" w:rsidRPr="00201C56">
        <w:rPr>
          <w:rFonts w:ascii="Arial" w:hAnsi="Arial" w:cs="Arial"/>
        </w:rPr>
        <w:t>infect</w:t>
      </w:r>
      <w:r w:rsidR="00267B78">
        <w:rPr>
          <w:rFonts w:ascii="Arial" w:hAnsi="Arial" w:cs="Arial"/>
        </w:rPr>
        <w:t>ion</w:t>
      </w:r>
      <w:r w:rsidR="007514C1" w:rsidRPr="00201C56">
        <w:rPr>
          <w:rFonts w:ascii="Arial" w:hAnsi="Arial" w:cs="Arial"/>
        </w:rPr>
        <w:t xml:space="preserve"> with </w:t>
      </w:r>
      <w:r w:rsidR="007514C1">
        <w:rPr>
          <w:rFonts w:ascii="Arial" w:hAnsi="Arial" w:cs="Arial"/>
        </w:rPr>
        <w:t>WSN</w:t>
      </w:r>
      <w:r w:rsidR="007514C1" w:rsidRPr="00201C56">
        <w:rPr>
          <w:rFonts w:ascii="Arial" w:hAnsi="Arial" w:cs="Arial"/>
        </w:rPr>
        <w:t>-OVA</w:t>
      </w:r>
      <w:r w:rsidR="007514C1" w:rsidRPr="003C142F">
        <w:rPr>
          <w:rFonts w:ascii="Arial" w:hAnsi="Arial" w:cs="Arial"/>
          <w:vertAlign w:val="subscript"/>
        </w:rPr>
        <w:t>I</w:t>
      </w:r>
      <w:r w:rsidR="007514C1">
        <w:rPr>
          <w:rFonts w:ascii="Arial" w:hAnsi="Arial" w:cs="Arial"/>
        </w:rPr>
        <w:t>. UP are unprimed control mice</w:t>
      </w:r>
      <w:r w:rsidR="009B5C5E">
        <w:rPr>
          <w:rFonts w:ascii="Arial" w:hAnsi="Arial" w:cs="Arial"/>
        </w:rPr>
        <w:t>.</w:t>
      </w:r>
    </w:p>
    <w:p w14:paraId="14618E03" w14:textId="65E65F42" w:rsidR="009125EB" w:rsidRDefault="007D4A87" w:rsidP="00873DD9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D) </w:t>
      </w:r>
      <w:r w:rsidR="00873DD9" w:rsidRPr="0075565D">
        <w:rPr>
          <w:rFonts w:ascii="Arial" w:hAnsi="Arial" w:cs="Arial"/>
          <w:color w:val="000000" w:themeColor="text1"/>
        </w:rPr>
        <w:t>B6 mice received</w:t>
      </w:r>
      <w:r w:rsidR="00873DD9" w:rsidRPr="0075565D">
        <w:rPr>
          <w:rFonts w:ascii="Arial" w:hAnsi="Arial" w:cs="Arial"/>
          <w:b/>
          <w:bCs/>
          <w:color w:val="000000" w:themeColor="text1"/>
        </w:rPr>
        <w:t xml:space="preserve"> </w:t>
      </w:r>
      <w:r w:rsidR="00873DD9" w:rsidRPr="0075565D">
        <w:rPr>
          <w:rFonts w:ascii="Arial" w:hAnsi="Arial" w:cs="Arial"/>
          <w:color w:val="000000" w:themeColor="text1"/>
        </w:rPr>
        <w:t>mixed donor cells (OTI-S4KO and OTI-S4Ctrl) before infection with X31-OVA. Antibodies (CD8</w:t>
      </w:r>
      <w:r w:rsidR="00873DD9" w:rsidRPr="0075565D">
        <w:rPr>
          <w:rFonts w:ascii="Symbol" w:hAnsi="Symbol" w:cs="Arial"/>
          <w:color w:val="000000" w:themeColor="text1"/>
        </w:rPr>
        <w:t></w:t>
      </w:r>
      <w:r w:rsidR="00873DD9" w:rsidRPr="0075565D">
        <w:rPr>
          <w:rFonts w:ascii="Arial" w:hAnsi="Arial" w:cs="Arial"/>
          <w:color w:val="000000" w:themeColor="text1"/>
        </w:rPr>
        <w:t xml:space="preserve">) were injected 5 mins before sacrifice. Donor cells in </w:t>
      </w:r>
      <w:r w:rsidR="00873DD9">
        <w:rPr>
          <w:rFonts w:ascii="Arial" w:hAnsi="Arial" w:cs="Arial"/>
          <w:color w:val="000000" w:themeColor="text1"/>
        </w:rPr>
        <w:t>spleens</w:t>
      </w:r>
      <w:r w:rsidR="00873DD9" w:rsidRPr="0075565D">
        <w:rPr>
          <w:rFonts w:ascii="Arial" w:hAnsi="Arial" w:cs="Arial"/>
          <w:color w:val="000000" w:themeColor="text1"/>
        </w:rPr>
        <w:t xml:space="preserve"> were analyzed for KLRG1 and GFP (CX</w:t>
      </w:r>
      <w:r w:rsidR="00873DD9" w:rsidRPr="0075565D">
        <w:rPr>
          <w:rFonts w:ascii="Arial" w:hAnsi="Arial" w:cs="Arial"/>
          <w:color w:val="000000" w:themeColor="text1"/>
          <w:vertAlign w:val="subscript"/>
        </w:rPr>
        <w:t>3</w:t>
      </w:r>
      <w:r w:rsidR="00873DD9" w:rsidRPr="0075565D">
        <w:rPr>
          <w:rFonts w:ascii="Arial" w:hAnsi="Arial" w:cs="Arial"/>
          <w:color w:val="000000" w:themeColor="text1"/>
        </w:rPr>
        <w:t>CR1) expression at 34dpi. Histograms donor cells from OTI-S4KO (dashed</w:t>
      </w:r>
      <w:r w:rsidR="00873DD9">
        <w:rPr>
          <w:rFonts w:ascii="Arial" w:hAnsi="Arial" w:cs="Arial"/>
          <w:color w:val="000000" w:themeColor="text1"/>
        </w:rPr>
        <w:t xml:space="preserve"> line</w:t>
      </w:r>
      <w:r w:rsidR="00873DD9" w:rsidRPr="0075565D">
        <w:rPr>
          <w:rFonts w:ascii="Arial" w:hAnsi="Arial" w:cs="Arial"/>
          <w:color w:val="000000" w:themeColor="text1"/>
        </w:rPr>
        <w:t xml:space="preserve">) and OTI-S4Ctrl mice (continuous line). Contour plots show donor cells in the </w:t>
      </w:r>
      <w:r w:rsidR="00873DD9">
        <w:rPr>
          <w:rFonts w:ascii="Arial" w:hAnsi="Arial" w:cs="Arial"/>
          <w:color w:val="000000" w:themeColor="text1"/>
        </w:rPr>
        <w:t>red</w:t>
      </w:r>
      <w:r w:rsidR="00873DD9" w:rsidRPr="0075565D">
        <w:rPr>
          <w:rFonts w:ascii="Arial" w:hAnsi="Arial" w:cs="Arial"/>
          <w:color w:val="000000" w:themeColor="text1"/>
        </w:rPr>
        <w:t xml:space="preserve"> </w:t>
      </w:r>
      <w:r w:rsidR="00873DD9">
        <w:rPr>
          <w:rFonts w:ascii="Arial" w:hAnsi="Arial" w:cs="Arial"/>
          <w:color w:val="000000" w:themeColor="text1"/>
        </w:rPr>
        <w:t xml:space="preserve">(blood) </w:t>
      </w:r>
      <w:r w:rsidR="00873DD9" w:rsidRPr="0075565D">
        <w:rPr>
          <w:rFonts w:ascii="Arial" w:hAnsi="Arial" w:cs="Arial"/>
          <w:color w:val="000000" w:themeColor="text1"/>
        </w:rPr>
        <w:t xml:space="preserve">and </w:t>
      </w:r>
      <w:r w:rsidR="00873DD9">
        <w:rPr>
          <w:rFonts w:ascii="Arial" w:hAnsi="Arial" w:cs="Arial"/>
          <w:color w:val="000000" w:themeColor="text1"/>
        </w:rPr>
        <w:t>white (Tissue) pulp.</w:t>
      </w:r>
    </w:p>
    <w:p w14:paraId="5D23BF84" w14:textId="0165E71A" w:rsidR="009125EB" w:rsidRDefault="009125E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br w:type="page"/>
      </w:r>
    </w:p>
    <w:p w14:paraId="2F52652A" w14:textId="335B2290" w:rsidR="009125EB" w:rsidRDefault="009125EB" w:rsidP="009125EB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3E491A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ry Fig. S</w:t>
      </w:r>
      <w:r>
        <w:rPr>
          <w:rFonts w:ascii="Arial" w:hAnsi="Arial" w:cs="Arial"/>
          <w:b/>
          <w:color w:val="000000" w:themeColor="text1"/>
          <w:sz w:val="22"/>
          <w:szCs w:val="22"/>
        </w:rPr>
        <w:t>2</w:t>
      </w:r>
    </w:p>
    <w:p w14:paraId="06FFBAD4" w14:textId="77777777" w:rsidR="009125EB" w:rsidRDefault="009125EB" w:rsidP="009125EB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C0D65E7" w14:textId="2F1E0731" w:rsidR="000B703D" w:rsidRDefault="000B703D" w:rsidP="007D4A8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TI-S4Ctrl and OTI-S4KO were transferred to C57BL/6 mice before infection with LM-OVA. Donor cells were analyzed for R-SMAD2/3 expression </w:t>
      </w:r>
      <w:r w:rsidRPr="0075565D">
        <w:rPr>
          <w:rFonts w:ascii="Arial" w:hAnsi="Arial" w:cs="Arial"/>
          <w:color w:val="000000" w:themeColor="text1"/>
        </w:rPr>
        <w:t>at 8 dpi</w:t>
      </w:r>
      <w:r>
        <w:rPr>
          <w:rFonts w:ascii="Arial" w:hAnsi="Arial" w:cs="Arial"/>
          <w:color w:val="000000" w:themeColor="text1"/>
        </w:rPr>
        <w:t xml:space="preserve"> using </w:t>
      </w:r>
      <w:r>
        <w:rPr>
          <w:rFonts w:ascii="Arial" w:hAnsi="Arial" w:cs="Arial"/>
        </w:rPr>
        <w:t>i</w:t>
      </w:r>
      <w:r w:rsidRPr="0075565D">
        <w:rPr>
          <w:rFonts w:ascii="Arial" w:hAnsi="Arial" w:cs="Arial"/>
          <w:color w:val="000000" w:themeColor="text1"/>
        </w:rPr>
        <w:t>maging flow cytometry</w:t>
      </w:r>
      <w:r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</w:rPr>
        <w:t xml:space="preserve">Similarity scores were determined using IDEAS software. Histograms show similar R-SMAD2/3 intensity and nuclear localization for OTI-S4Ctrl (grey line) and OTI-S4KO (dashed line) cells. </w:t>
      </w:r>
      <w:r w:rsidRPr="0075565D">
        <w:rPr>
          <w:rFonts w:ascii="Arial" w:hAnsi="Arial" w:cs="Arial"/>
          <w:color w:val="000000" w:themeColor="text1"/>
        </w:rPr>
        <w:t xml:space="preserve">Data are means </w:t>
      </w:r>
      <w:r w:rsidRPr="0075565D">
        <w:rPr>
          <w:rFonts w:ascii="Arial" w:hAnsi="Arial" w:cs="Arial"/>
          <w:color w:val="000000" w:themeColor="text1"/>
          <w:u w:val="single"/>
        </w:rPr>
        <w:t>+</w:t>
      </w:r>
      <w:r w:rsidRPr="0075565D">
        <w:rPr>
          <w:rFonts w:ascii="Arial" w:hAnsi="Arial" w:cs="Arial"/>
          <w:color w:val="000000" w:themeColor="text1"/>
        </w:rPr>
        <w:t xml:space="preserve"> SD, n=3.</w:t>
      </w:r>
    </w:p>
    <w:p w14:paraId="3193962F" w14:textId="77777777" w:rsidR="000B703D" w:rsidRDefault="000B703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A76F150" w14:textId="4A49BBB7" w:rsidR="000B703D" w:rsidRDefault="000B703D" w:rsidP="000B703D">
      <w:pPr>
        <w:rPr>
          <w:rFonts w:ascii="Arial" w:hAnsi="Arial" w:cs="Arial"/>
          <w:b/>
          <w:color w:val="000000" w:themeColor="text1"/>
          <w:sz w:val="22"/>
          <w:szCs w:val="22"/>
        </w:rPr>
      </w:pPr>
      <w:proofErr w:type="gramStart"/>
      <w:r w:rsidRPr="003E491A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ry Fig</w:t>
      </w:r>
      <w:r w:rsidR="007D4A87">
        <w:rPr>
          <w:rFonts w:ascii="Arial" w:hAnsi="Arial" w:cs="Arial"/>
          <w:b/>
          <w:color w:val="000000" w:themeColor="text1"/>
          <w:sz w:val="22"/>
          <w:szCs w:val="22"/>
        </w:rPr>
        <w:t xml:space="preserve"> S4</w:t>
      </w:r>
      <w:r w:rsidRPr="003E491A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proofErr w:type="gramEnd"/>
      <w:r w:rsidRPr="003E491A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p w14:paraId="337819D0" w14:textId="77777777" w:rsidR="007D4A87" w:rsidRDefault="007D4A87" w:rsidP="000B703D">
      <w:pPr>
        <w:spacing w:line="480" w:lineRule="auto"/>
        <w:rPr>
          <w:rFonts w:ascii="Arial" w:hAnsi="Arial" w:cs="Arial"/>
          <w:i/>
          <w:iCs/>
        </w:rPr>
      </w:pPr>
    </w:p>
    <w:p w14:paraId="30F4C749" w14:textId="3E716341" w:rsidR="000B703D" w:rsidRPr="000B703D" w:rsidRDefault="000B703D" w:rsidP="000B703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aïve CD8 T cells </w:t>
      </w:r>
      <w:r w:rsidRPr="00201C56">
        <w:rPr>
          <w:rFonts w:ascii="Arial" w:hAnsi="Arial" w:cs="Arial"/>
        </w:rPr>
        <w:t xml:space="preserve">were transferred to </w:t>
      </w:r>
      <w:r>
        <w:rPr>
          <w:rFonts w:ascii="Arial" w:hAnsi="Arial" w:cs="Arial"/>
        </w:rPr>
        <w:t>B6</w:t>
      </w:r>
      <w:r w:rsidRPr="00201C56">
        <w:rPr>
          <w:rFonts w:ascii="Arial" w:hAnsi="Arial" w:cs="Arial"/>
        </w:rPr>
        <w:t xml:space="preserve"> mice before infection with </w:t>
      </w:r>
      <w:r>
        <w:rPr>
          <w:rFonts w:ascii="Arial" w:hAnsi="Arial" w:cs="Arial"/>
        </w:rPr>
        <w:t>X31</w:t>
      </w:r>
      <w:r w:rsidRPr="00201C56">
        <w:rPr>
          <w:rFonts w:ascii="Arial" w:hAnsi="Arial" w:cs="Arial"/>
        </w:rPr>
        <w:t xml:space="preserve">-OVA. </w:t>
      </w:r>
      <w:r>
        <w:rPr>
          <w:rFonts w:ascii="Arial" w:hAnsi="Arial" w:cs="Arial"/>
        </w:rPr>
        <w:t>On the days shown, CD45.1</w:t>
      </w:r>
      <w:r w:rsidRPr="008B7413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</w:t>
      </w:r>
      <w:r w:rsidRPr="00201C56">
        <w:rPr>
          <w:rFonts w:ascii="Arial" w:hAnsi="Arial" w:cs="Arial"/>
        </w:rPr>
        <w:t xml:space="preserve">cells </w:t>
      </w:r>
      <w:r>
        <w:rPr>
          <w:rFonts w:ascii="Arial" w:hAnsi="Arial" w:cs="Arial"/>
        </w:rPr>
        <w:t xml:space="preserve">in </w:t>
      </w:r>
      <w:r w:rsidRPr="00201C56">
        <w:rPr>
          <w:rFonts w:ascii="Arial" w:hAnsi="Arial" w:cs="Arial"/>
        </w:rPr>
        <w:t>the lungs and spleens</w:t>
      </w:r>
      <w:r>
        <w:rPr>
          <w:rFonts w:ascii="Arial" w:hAnsi="Arial" w:cs="Arial"/>
        </w:rPr>
        <w:t xml:space="preserve"> were analyzed for EOMES expression by flow cytometry</w:t>
      </w:r>
      <w:r w:rsidRPr="00201C5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Graphs show </w:t>
      </w:r>
      <w:proofErr w:type="spellStart"/>
      <w:r>
        <w:rPr>
          <w:rFonts w:ascii="Arial" w:hAnsi="Arial" w:cs="Arial"/>
        </w:rPr>
        <w:t>Eomes</w:t>
      </w:r>
      <w:proofErr w:type="spellEnd"/>
      <w:r>
        <w:rPr>
          <w:rFonts w:ascii="Arial" w:hAnsi="Arial" w:cs="Arial"/>
        </w:rPr>
        <w:t xml:space="preserve"> expression (MFI) in OTI-S4KO (black fill) and OTI-TR2KO (Cross hatch) cells, with the respective Cre-deficient controls</w:t>
      </w:r>
      <w:r w:rsidRPr="00201C5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grey fill).</w:t>
      </w:r>
      <w:r w:rsidRPr="00201C5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ata are mean </w:t>
      </w:r>
      <w:r w:rsidRPr="00B732A1">
        <w:rPr>
          <w:rFonts w:ascii="Arial" w:hAnsi="Arial" w:cs="Arial"/>
          <w:u w:val="single"/>
        </w:rPr>
        <w:t>+</w:t>
      </w:r>
      <w:r>
        <w:rPr>
          <w:rFonts w:ascii="Arial" w:hAnsi="Arial" w:cs="Arial"/>
        </w:rPr>
        <w:t xml:space="preserve"> SD (n=4/group). T</w:t>
      </w:r>
      <w:r w:rsidRPr="00201C56">
        <w:rPr>
          <w:rFonts w:ascii="Arial" w:hAnsi="Arial" w:cs="Arial"/>
        </w:rPr>
        <w:t>wo independent experiments</w:t>
      </w:r>
      <w:r>
        <w:rPr>
          <w:rFonts w:ascii="Arial" w:hAnsi="Arial" w:cs="Arial"/>
        </w:rPr>
        <w:t xml:space="preserve"> gave similar results.</w:t>
      </w:r>
    </w:p>
    <w:p w14:paraId="39F445A4" w14:textId="264EA16D" w:rsidR="009B5C5E" w:rsidRDefault="009B5C5E" w:rsidP="000B703D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47C18E9" w14:textId="09B32750" w:rsidR="00382124" w:rsidRDefault="00382124" w:rsidP="00382124">
      <w:pPr>
        <w:rPr>
          <w:rFonts w:ascii="Arial" w:hAnsi="Arial" w:cs="Arial"/>
          <w:b/>
          <w:color w:val="000000" w:themeColor="text1"/>
          <w:sz w:val="22"/>
          <w:szCs w:val="22"/>
        </w:rPr>
      </w:pPr>
      <w:proofErr w:type="gramStart"/>
      <w:r w:rsidRPr="003E491A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ry Fig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7D4A87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>
        <w:rPr>
          <w:rFonts w:ascii="Arial" w:hAnsi="Arial" w:cs="Arial"/>
          <w:b/>
          <w:color w:val="000000" w:themeColor="text1"/>
          <w:sz w:val="22"/>
          <w:szCs w:val="22"/>
        </w:rPr>
        <w:t>5</w:t>
      </w:r>
      <w:r w:rsidRPr="003E491A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proofErr w:type="gramEnd"/>
      <w:r w:rsidRPr="003E491A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p w14:paraId="762EE996" w14:textId="77777777" w:rsidR="007D4A87" w:rsidRDefault="007D4A87" w:rsidP="00382124"/>
    <w:p w14:paraId="7BBC46F7" w14:textId="27C0BFA5" w:rsidR="007D4A87" w:rsidRPr="006350E2" w:rsidRDefault="006350E2" w:rsidP="006350E2">
      <w:pPr>
        <w:pStyle w:val="ListParagraph"/>
        <w:spacing w:line="480" w:lineRule="auto"/>
        <w:ind w:left="0"/>
        <w:rPr>
          <w:rFonts w:ascii="Arial" w:hAnsi="Arial" w:cs="Arial"/>
          <w:sz w:val="22"/>
        </w:rPr>
      </w:pPr>
      <w:r w:rsidRPr="006350E2">
        <w:rPr>
          <w:rFonts w:ascii="Arial" w:hAnsi="Arial" w:cs="Arial"/>
          <w:sz w:val="22"/>
        </w:rPr>
        <w:t>A)</w:t>
      </w:r>
      <w:r>
        <w:rPr>
          <w:rFonts w:ascii="Arial" w:hAnsi="Arial" w:cs="Arial"/>
          <w:sz w:val="22"/>
        </w:rPr>
        <w:t xml:space="preserve"> </w:t>
      </w:r>
      <w:r w:rsidR="007D4A87" w:rsidRPr="006350E2">
        <w:rPr>
          <w:rFonts w:ascii="Arial" w:hAnsi="Arial" w:cs="Arial"/>
          <w:sz w:val="22"/>
        </w:rPr>
        <w:t>Naïve CD8 T cells from S4KO, EKO, ES4KO and control mice express CD62L at similar levels</w:t>
      </w:r>
    </w:p>
    <w:p w14:paraId="38F7D4A5" w14:textId="2884D9A3" w:rsidR="007D4A87" w:rsidRPr="006350E2" w:rsidRDefault="006350E2" w:rsidP="006350E2">
      <w:pPr>
        <w:pStyle w:val="ListParagraph"/>
        <w:spacing w:line="480" w:lineRule="auto"/>
        <w:ind w:left="0"/>
        <w:rPr>
          <w:rFonts w:ascii="Arial" w:hAnsi="Arial" w:cs="Arial"/>
          <w:sz w:val="20"/>
        </w:rPr>
      </w:pPr>
      <w:r w:rsidRPr="006350E2">
        <w:rPr>
          <w:rFonts w:ascii="Arial" w:hAnsi="Arial" w:cs="Arial"/>
          <w:sz w:val="22"/>
        </w:rPr>
        <w:t>B)</w:t>
      </w:r>
      <w:r>
        <w:rPr>
          <w:rFonts w:ascii="Arial" w:hAnsi="Arial" w:cs="Arial"/>
          <w:sz w:val="22"/>
        </w:rPr>
        <w:t xml:space="preserve"> </w:t>
      </w:r>
      <w:r w:rsidR="007D4A87" w:rsidRPr="006350E2">
        <w:rPr>
          <w:rFonts w:ascii="Arial" w:hAnsi="Arial" w:cs="Arial"/>
          <w:sz w:val="22"/>
        </w:rPr>
        <w:t xml:space="preserve">Naïve CD8 T cells were purified from SLO in C57BL/6 mice and stimulated with anti-CD3/CD28 and rIL-2 (48hrs) then washed and cultured with rIL-2 (48hrs) without </w:t>
      </w:r>
      <w:proofErr w:type="spellStart"/>
      <w:r w:rsidR="007D4A87" w:rsidRPr="006350E2">
        <w:rPr>
          <w:rFonts w:ascii="Arial" w:hAnsi="Arial" w:cs="Arial"/>
          <w:sz w:val="22"/>
        </w:rPr>
        <w:t>TcR</w:t>
      </w:r>
      <w:proofErr w:type="spellEnd"/>
      <w:r w:rsidR="007D4A87" w:rsidRPr="006350E2">
        <w:rPr>
          <w:rFonts w:ascii="Arial" w:hAnsi="Arial" w:cs="Arial"/>
          <w:sz w:val="22"/>
        </w:rPr>
        <w:t xml:space="preserve"> stimulation. Aliquots of CD8 T cells were analyzed for CD62L expression at the times indicated.</w:t>
      </w:r>
    </w:p>
    <w:p w14:paraId="0B9DFAA4" w14:textId="65C25841" w:rsidR="006350E2" w:rsidRPr="006350E2" w:rsidRDefault="006350E2" w:rsidP="006350E2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  <w:sz w:val="18"/>
          <w:szCs w:val="22"/>
        </w:rPr>
      </w:pPr>
      <w:r w:rsidRPr="006350E2">
        <w:rPr>
          <w:rFonts w:ascii="Arial" w:hAnsi="Arial" w:cs="Arial"/>
          <w:sz w:val="22"/>
        </w:rPr>
        <w:t>C) Overlaid histograms show CD103</w:t>
      </w:r>
      <w:r>
        <w:rPr>
          <w:rFonts w:ascii="Arial" w:hAnsi="Arial" w:cs="Arial"/>
          <w:sz w:val="22"/>
        </w:rPr>
        <w:t xml:space="preserve"> (top) and CD62L </w:t>
      </w:r>
      <w:bookmarkStart w:id="0" w:name="_GoBack"/>
      <w:bookmarkEnd w:id="0"/>
      <w:r>
        <w:rPr>
          <w:rFonts w:ascii="Arial" w:hAnsi="Arial" w:cs="Arial"/>
          <w:sz w:val="22"/>
        </w:rPr>
        <w:t>(bottom)</w:t>
      </w:r>
      <w:r w:rsidRPr="006350E2">
        <w:rPr>
          <w:rFonts w:ascii="Arial" w:hAnsi="Arial" w:cs="Arial"/>
          <w:sz w:val="22"/>
        </w:rPr>
        <w:t xml:space="preserve"> expression on S4KO and S4Ctrl cells after transduction with EVIRES-GFP (grey shading) EOMES-IRES-GFP (dashed lines)</w:t>
      </w:r>
    </w:p>
    <w:sectPr w:rsidR="006350E2" w:rsidRPr="006350E2" w:rsidSect="00A265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B2426"/>
    <w:multiLevelType w:val="hybridMultilevel"/>
    <w:tmpl w:val="F2427362"/>
    <w:lvl w:ilvl="0" w:tplc="F3DE1138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BC7575"/>
    <w:multiLevelType w:val="hybridMultilevel"/>
    <w:tmpl w:val="F8766B6A"/>
    <w:lvl w:ilvl="0" w:tplc="E5FA355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7C48FD"/>
    <w:multiLevelType w:val="hybridMultilevel"/>
    <w:tmpl w:val="84E00DD8"/>
    <w:lvl w:ilvl="0" w:tplc="5B1E1D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4C1"/>
    <w:rsid w:val="00002B2B"/>
    <w:rsid w:val="00006B5D"/>
    <w:rsid w:val="000156BA"/>
    <w:rsid w:val="000246D3"/>
    <w:rsid w:val="00027AEE"/>
    <w:rsid w:val="0003095A"/>
    <w:rsid w:val="00033A86"/>
    <w:rsid w:val="00035411"/>
    <w:rsid w:val="000369C6"/>
    <w:rsid w:val="00037BC9"/>
    <w:rsid w:val="0004551A"/>
    <w:rsid w:val="00047F7D"/>
    <w:rsid w:val="00052023"/>
    <w:rsid w:val="00052F84"/>
    <w:rsid w:val="00057115"/>
    <w:rsid w:val="0005751D"/>
    <w:rsid w:val="00060A42"/>
    <w:rsid w:val="00061879"/>
    <w:rsid w:val="00062BCD"/>
    <w:rsid w:val="00064F47"/>
    <w:rsid w:val="00080539"/>
    <w:rsid w:val="000825A0"/>
    <w:rsid w:val="00090012"/>
    <w:rsid w:val="00093BC2"/>
    <w:rsid w:val="00095272"/>
    <w:rsid w:val="000A12D4"/>
    <w:rsid w:val="000A35CA"/>
    <w:rsid w:val="000A72C6"/>
    <w:rsid w:val="000B13A9"/>
    <w:rsid w:val="000B3F64"/>
    <w:rsid w:val="000B4CB5"/>
    <w:rsid w:val="000B4FCD"/>
    <w:rsid w:val="000B5CC6"/>
    <w:rsid w:val="000B703D"/>
    <w:rsid w:val="000C2178"/>
    <w:rsid w:val="000C29A8"/>
    <w:rsid w:val="000C454D"/>
    <w:rsid w:val="000C7E08"/>
    <w:rsid w:val="000D600A"/>
    <w:rsid w:val="000E44D9"/>
    <w:rsid w:val="0010137C"/>
    <w:rsid w:val="00102DF8"/>
    <w:rsid w:val="001043E1"/>
    <w:rsid w:val="00107B1C"/>
    <w:rsid w:val="001126BC"/>
    <w:rsid w:val="00117866"/>
    <w:rsid w:val="00127E53"/>
    <w:rsid w:val="00136194"/>
    <w:rsid w:val="001414EB"/>
    <w:rsid w:val="00156FCF"/>
    <w:rsid w:val="00160719"/>
    <w:rsid w:val="00161C73"/>
    <w:rsid w:val="00165A77"/>
    <w:rsid w:val="00171830"/>
    <w:rsid w:val="001726F5"/>
    <w:rsid w:val="001770AF"/>
    <w:rsid w:val="00181F97"/>
    <w:rsid w:val="00184A94"/>
    <w:rsid w:val="001911A6"/>
    <w:rsid w:val="0019607F"/>
    <w:rsid w:val="001A1E13"/>
    <w:rsid w:val="001A6071"/>
    <w:rsid w:val="001B0DC2"/>
    <w:rsid w:val="001B230E"/>
    <w:rsid w:val="001B2C95"/>
    <w:rsid w:val="001C0BD1"/>
    <w:rsid w:val="001C39D5"/>
    <w:rsid w:val="001C495A"/>
    <w:rsid w:val="001C6945"/>
    <w:rsid w:val="001D09D8"/>
    <w:rsid w:val="001D1D1E"/>
    <w:rsid w:val="001D49B9"/>
    <w:rsid w:val="001E19F6"/>
    <w:rsid w:val="001E534E"/>
    <w:rsid w:val="001E74DC"/>
    <w:rsid w:val="001F4A85"/>
    <w:rsid w:val="001F771E"/>
    <w:rsid w:val="00205406"/>
    <w:rsid w:val="00206CAB"/>
    <w:rsid w:val="00211292"/>
    <w:rsid w:val="00212F31"/>
    <w:rsid w:val="0021353D"/>
    <w:rsid w:val="00215CB5"/>
    <w:rsid w:val="00216281"/>
    <w:rsid w:val="00221709"/>
    <w:rsid w:val="00222B87"/>
    <w:rsid w:val="00231155"/>
    <w:rsid w:val="002312B3"/>
    <w:rsid w:val="00231868"/>
    <w:rsid w:val="00240B66"/>
    <w:rsid w:val="00243DFF"/>
    <w:rsid w:val="00245A12"/>
    <w:rsid w:val="00246A35"/>
    <w:rsid w:val="0025691E"/>
    <w:rsid w:val="00267B78"/>
    <w:rsid w:val="00273F29"/>
    <w:rsid w:val="00283F61"/>
    <w:rsid w:val="002916F5"/>
    <w:rsid w:val="0029328B"/>
    <w:rsid w:val="002940FE"/>
    <w:rsid w:val="0029700C"/>
    <w:rsid w:val="002A19F6"/>
    <w:rsid w:val="002A336D"/>
    <w:rsid w:val="002A47D8"/>
    <w:rsid w:val="002A5A2F"/>
    <w:rsid w:val="002A70E1"/>
    <w:rsid w:val="002A7A26"/>
    <w:rsid w:val="002B502D"/>
    <w:rsid w:val="002C0746"/>
    <w:rsid w:val="002C1BF3"/>
    <w:rsid w:val="002C2CCB"/>
    <w:rsid w:val="002C6904"/>
    <w:rsid w:val="002D03B5"/>
    <w:rsid w:val="002D4B80"/>
    <w:rsid w:val="002D5D30"/>
    <w:rsid w:val="002E2FC8"/>
    <w:rsid w:val="002E71A4"/>
    <w:rsid w:val="002F53A2"/>
    <w:rsid w:val="002F572E"/>
    <w:rsid w:val="002F68E0"/>
    <w:rsid w:val="003028A8"/>
    <w:rsid w:val="00304ED0"/>
    <w:rsid w:val="0031090B"/>
    <w:rsid w:val="003157AA"/>
    <w:rsid w:val="003173DF"/>
    <w:rsid w:val="00322DF7"/>
    <w:rsid w:val="003261CC"/>
    <w:rsid w:val="00331FDA"/>
    <w:rsid w:val="00332CD1"/>
    <w:rsid w:val="00332DE0"/>
    <w:rsid w:val="00333D26"/>
    <w:rsid w:val="0034009E"/>
    <w:rsid w:val="00340295"/>
    <w:rsid w:val="00343253"/>
    <w:rsid w:val="0034617B"/>
    <w:rsid w:val="003535F4"/>
    <w:rsid w:val="00354F69"/>
    <w:rsid w:val="003553ED"/>
    <w:rsid w:val="003579E1"/>
    <w:rsid w:val="00361586"/>
    <w:rsid w:val="00361F15"/>
    <w:rsid w:val="00370AB7"/>
    <w:rsid w:val="003746E7"/>
    <w:rsid w:val="0037596A"/>
    <w:rsid w:val="00382124"/>
    <w:rsid w:val="00382580"/>
    <w:rsid w:val="0038407A"/>
    <w:rsid w:val="003840DF"/>
    <w:rsid w:val="0038559E"/>
    <w:rsid w:val="00393FFE"/>
    <w:rsid w:val="00394F84"/>
    <w:rsid w:val="003A03F7"/>
    <w:rsid w:val="003A08F3"/>
    <w:rsid w:val="003B2002"/>
    <w:rsid w:val="003B6922"/>
    <w:rsid w:val="003C1C12"/>
    <w:rsid w:val="003C35A8"/>
    <w:rsid w:val="003C42CC"/>
    <w:rsid w:val="003C48E7"/>
    <w:rsid w:val="003C4A0E"/>
    <w:rsid w:val="003D1BAE"/>
    <w:rsid w:val="003D33C6"/>
    <w:rsid w:val="003D62CD"/>
    <w:rsid w:val="003E0AB5"/>
    <w:rsid w:val="003E3C2C"/>
    <w:rsid w:val="003E6070"/>
    <w:rsid w:val="003E786E"/>
    <w:rsid w:val="003F3982"/>
    <w:rsid w:val="003F6A60"/>
    <w:rsid w:val="00410657"/>
    <w:rsid w:val="00416A13"/>
    <w:rsid w:val="00420F34"/>
    <w:rsid w:val="00431595"/>
    <w:rsid w:val="00432F9E"/>
    <w:rsid w:val="004374DF"/>
    <w:rsid w:val="00441827"/>
    <w:rsid w:val="004442BA"/>
    <w:rsid w:val="00446D1C"/>
    <w:rsid w:val="004533CA"/>
    <w:rsid w:val="0045796B"/>
    <w:rsid w:val="00463508"/>
    <w:rsid w:val="00467E54"/>
    <w:rsid w:val="004715BB"/>
    <w:rsid w:val="004726EC"/>
    <w:rsid w:val="004730DA"/>
    <w:rsid w:val="00475056"/>
    <w:rsid w:val="00475248"/>
    <w:rsid w:val="0048055C"/>
    <w:rsid w:val="00482271"/>
    <w:rsid w:val="00483C89"/>
    <w:rsid w:val="0049558F"/>
    <w:rsid w:val="004A642E"/>
    <w:rsid w:val="004B4938"/>
    <w:rsid w:val="004B71DE"/>
    <w:rsid w:val="004C0C4C"/>
    <w:rsid w:val="004C7EAB"/>
    <w:rsid w:val="004D2901"/>
    <w:rsid w:val="004D3DEA"/>
    <w:rsid w:val="004D79AD"/>
    <w:rsid w:val="004E158F"/>
    <w:rsid w:val="004E3444"/>
    <w:rsid w:val="004E52D4"/>
    <w:rsid w:val="004E6AAB"/>
    <w:rsid w:val="004F2737"/>
    <w:rsid w:val="00504021"/>
    <w:rsid w:val="00506056"/>
    <w:rsid w:val="005370B9"/>
    <w:rsid w:val="00546AF1"/>
    <w:rsid w:val="00553ACA"/>
    <w:rsid w:val="00556F41"/>
    <w:rsid w:val="005667ED"/>
    <w:rsid w:val="00567690"/>
    <w:rsid w:val="00574279"/>
    <w:rsid w:val="00581F4A"/>
    <w:rsid w:val="00582BB1"/>
    <w:rsid w:val="00583F46"/>
    <w:rsid w:val="00586BAF"/>
    <w:rsid w:val="00586E62"/>
    <w:rsid w:val="005917C8"/>
    <w:rsid w:val="00595843"/>
    <w:rsid w:val="005B18C1"/>
    <w:rsid w:val="005B2996"/>
    <w:rsid w:val="005B7BDA"/>
    <w:rsid w:val="005C6380"/>
    <w:rsid w:val="005D2896"/>
    <w:rsid w:val="005D64A2"/>
    <w:rsid w:val="005D6577"/>
    <w:rsid w:val="005E6685"/>
    <w:rsid w:val="005F3527"/>
    <w:rsid w:val="00602B3F"/>
    <w:rsid w:val="00605D46"/>
    <w:rsid w:val="006060A1"/>
    <w:rsid w:val="00613BD6"/>
    <w:rsid w:val="00622BAD"/>
    <w:rsid w:val="00631D4E"/>
    <w:rsid w:val="006350E2"/>
    <w:rsid w:val="00637AC7"/>
    <w:rsid w:val="00643BA9"/>
    <w:rsid w:val="00644927"/>
    <w:rsid w:val="00645D56"/>
    <w:rsid w:val="00645FA4"/>
    <w:rsid w:val="00650D96"/>
    <w:rsid w:val="00651FE7"/>
    <w:rsid w:val="006531C0"/>
    <w:rsid w:val="0066242C"/>
    <w:rsid w:val="00666505"/>
    <w:rsid w:val="00667458"/>
    <w:rsid w:val="0067096A"/>
    <w:rsid w:val="00681B16"/>
    <w:rsid w:val="006937D9"/>
    <w:rsid w:val="00697AEE"/>
    <w:rsid w:val="006A484E"/>
    <w:rsid w:val="006A5261"/>
    <w:rsid w:val="006B1D31"/>
    <w:rsid w:val="006B3473"/>
    <w:rsid w:val="006C2173"/>
    <w:rsid w:val="006C3FDF"/>
    <w:rsid w:val="006C61E1"/>
    <w:rsid w:val="006D0E8B"/>
    <w:rsid w:val="006D4374"/>
    <w:rsid w:val="006E5ED9"/>
    <w:rsid w:val="006F06C5"/>
    <w:rsid w:val="006F0EAB"/>
    <w:rsid w:val="006F1B64"/>
    <w:rsid w:val="006F67AA"/>
    <w:rsid w:val="007031D3"/>
    <w:rsid w:val="00703D36"/>
    <w:rsid w:val="00710644"/>
    <w:rsid w:val="00712E5C"/>
    <w:rsid w:val="00720C48"/>
    <w:rsid w:val="00723298"/>
    <w:rsid w:val="007254FA"/>
    <w:rsid w:val="00726FBB"/>
    <w:rsid w:val="007324E5"/>
    <w:rsid w:val="00732A30"/>
    <w:rsid w:val="00734078"/>
    <w:rsid w:val="00735607"/>
    <w:rsid w:val="00735A61"/>
    <w:rsid w:val="007365A4"/>
    <w:rsid w:val="007514C1"/>
    <w:rsid w:val="007605E8"/>
    <w:rsid w:val="0076150A"/>
    <w:rsid w:val="0076445E"/>
    <w:rsid w:val="00764AA6"/>
    <w:rsid w:val="00767A51"/>
    <w:rsid w:val="00777F04"/>
    <w:rsid w:val="007803DE"/>
    <w:rsid w:val="00782012"/>
    <w:rsid w:val="00785352"/>
    <w:rsid w:val="0078612F"/>
    <w:rsid w:val="00791476"/>
    <w:rsid w:val="00794C0F"/>
    <w:rsid w:val="0079719B"/>
    <w:rsid w:val="007A134E"/>
    <w:rsid w:val="007B0AC0"/>
    <w:rsid w:val="007C1CCA"/>
    <w:rsid w:val="007C4447"/>
    <w:rsid w:val="007C4BA1"/>
    <w:rsid w:val="007C67AD"/>
    <w:rsid w:val="007D242F"/>
    <w:rsid w:val="007D332B"/>
    <w:rsid w:val="007D4A87"/>
    <w:rsid w:val="007D6024"/>
    <w:rsid w:val="007D7B03"/>
    <w:rsid w:val="007E385D"/>
    <w:rsid w:val="007E780D"/>
    <w:rsid w:val="007E7D73"/>
    <w:rsid w:val="007F0BB9"/>
    <w:rsid w:val="007F423A"/>
    <w:rsid w:val="007F6865"/>
    <w:rsid w:val="00802EAD"/>
    <w:rsid w:val="008057F0"/>
    <w:rsid w:val="00805994"/>
    <w:rsid w:val="00806BB5"/>
    <w:rsid w:val="00807AB3"/>
    <w:rsid w:val="008141B1"/>
    <w:rsid w:val="0082059E"/>
    <w:rsid w:val="00820D6E"/>
    <w:rsid w:val="008317B4"/>
    <w:rsid w:val="00831975"/>
    <w:rsid w:val="008326DE"/>
    <w:rsid w:val="008349C8"/>
    <w:rsid w:val="00835378"/>
    <w:rsid w:val="00837035"/>
    <w:rsid w:val="00841445"/>
    <w:rsid w:val="0084455C"/>
    <w:rsid w:val="008477A8"/>
    <w:rsid w:val="00852218"/>
    <w:rsid w:val="008568BA"/>
    <w:rsid w:val="00860729"/>
    <w:rsid w:val="00860BAF"/>
    <w:rsid w:val="008666EB"/>
    <w:rsid w:val="008713A3"/>
    <w:rsid w:val="00873DD9"/>
    <w:rsid w:val="0087658E"/>
    <w:rsid w:val="0088213C"/>
    <w:rsid w:val="00883C97"/>
    <w:rsid w:val="0089226F"/>
    <w:rsid w:val="0089243C"/>
    <w:rsid w:val="00894ABB"/>
    <w:rsid w:val="008965BF"/>
    <w:rsid w:val="00896A24"/>
    <w:rsid w:val="008970B6"/>
    <w:rsid w:val="00897513"/>
    <w:rsid w:val="008A0150"/>
    <w:rsid w:val="008B14EF"/>
    <w:rsid w:val="008B1578"/>
    <w:rsid w:val="008B3918"/>
    <w:rsid w:val="008B6514"/>
    <w:rsid w:val="008B6D8B"/>
    <w:rsid w:val="008B6F52"/>
    <w:rsid w:val="008B7593"/>
    <w:rsid w:val="008D0D5C"/>
    <w:rsid w:val="008D527C"/>
    <w:rsid w:val="008D5A03"/>
    <w:rsid w:val="008D7C48"/>
    <w:rsid w:val="008E0402"/>
    <w:rsid w:val="008E2013"/>
    <w:rsid w:val="008E25F1"/>
    <w:rsid w:val="008E3EE8"/>
    <w:rsid w:val="008F1350"/>
    <w:rsid w:val="008F2461"/>
    <w:rsid w:val="008F3FD3"/>
    <w:rsid w:val="008F63D7"/>
    <w:rsid w:val="009032CC"/>
    <w:rsid w:val="00907F38"/>
    <w:rsid w:val="009125EB"/>
    <w:rsid w:val="0091303C"/>
    <w:rsid w:val="009200A8"/>
    <w:rsid w:val="0092073E"/>
    <w:rsid w:val="00922CCA"/>
    <w:rsid w:val="00931236"/>
    <w:rsid w:val="00934E10"/>
    <w:rsid w:val="00942619"/>
    <w:rsid w:val="00947C16"/>
    <w:rsid w:val="009524A8"/>
    <w:rsid w:val="00952F04"/>
    <w:rsid w:val="00954C29"/>
    <w:rsid w:val="00973B98"/>
    <w:rsid w:val="009753D0"/>
    <w:rsid w:val="00981478"/>
    <w:rsid w:val="009856FA"/>
    <w:rsid w:val="00985A15"/>
    <w:rsid w:val="00991B01"/>
    <w:rsid w:val="0099234F"/>
    <w:rsid w:val="00993814"/>
    <w:rsid w:val="009965E7"/>
    <w:rsid w:val="009A3556"/>
    <w:rsid w:val="009A3CD7"/>
    <w:rsid w:val="009B296C"/>
    <w:rsid w:val="009B3180"/>
    <w:rsid w:val="009B5C5E"/>
    <w:rsid w:val="009B676A"/>
    <w:rsid w:val="009B74FB"/>
    <w:rsid w:val="009C04FA"/>
    <w:rsid w:val="009C4565"/>
    <w:rsid w:val="009C5A70"/>
    <w:rsid w:val="009D0F03"/>
    <w:rsid w:val="009D686F"/>
    <w:rsid w:val="009D7BFB"/>
    <w:rsid w:val="009E1431"/>
    <w:rsid w:val="00A00CC2"/>
    <w:rsid w:val="00A00CCC"/>
    <w:rsid w:val="00A010C2"/>
    <w:rsid w:val="00A04BD7"/>
    <w:rsid w:val="00A06C37"/>
    <w:rsid w:val="00A10216"/>
    <w:rsid w:val="00A14360"/>
    <w:rsid w:val="00A14AED"/>
    <w:rsid w:val="00A26D9E"/>
    <w:rsid w:val="00A448E4"/>
    <w:rsid w:val="00A45E5B"/>
    <w:rsid w:val="00A47082"/>
    <w:rsid w:val="00A502C3"/>
    <w:rsid w:val="00A554C5"/>
    <w:rsid w:val="00A61BCA"/>
    <w:rsid w:val="00A64E5F"/>
    <w:rsid w:val="00A703D2"/>
    <w:rsid w:val="00A7314A"/>
    <w:rsid w:val="00A75C69"/>
    <w:rsid w:val="00A75E4B"/>
    <w:rsid w:val="00A7627B"/>
    <w:rsid w:val="00A778E8"/>
    <w:rsid w:val="00A814A8"/>
    <w:rsid w:val="00A8292A"/>
    <w:rsid w:val="00A85BA7"/>
    <w:rsid w:val="00A870FF"/>
    <w:rsid w:val="00A91140"/>
    <w:rsid w:val="00A92876"/>
    <w:rsid w:val="00A9391E"/>
    <w:rsid w:val="00AA6922"/>
    <w:rsid w:val="00AB27FB"/>
    <w:rsid w:val="00AC708D"/>
    <w:rsid w:val="00AD0A06"/>
    <w:rsid w:val="00AD0B2D"/>
    <w:rsid w:val="00AD3B6F"/>
    <w:rsid w:val="00AD590C"/>
    <w:rsid w:val="00AE00E8"/>
    <w:rsid w:val="00AE0C9E"/>
    <w:rsid w:val="00AE4B88"/>
    <w:rsid w:val="00AE54B5"/>
    <w:rsid w:val="00AF1E57"/>
    <w:rsid w:val="00AF3559"/>
    <w:rsid w:val="00AF62A2"/>
    <w:rsid w:val="00B013D8"/>
    <w:rsid w:val="00B045E5"/>
    <w:rsid w:val="00B12450"/>
    <w:rsid w:val="00B1249D"/>
    <w:rsid w:val="00B124F2"/>
    <w:rsid w:val="00B12568"/>
    <w:rsid w:val="00B1436C"/>
    <w:rsid w:val="00B24ECE"/>
    <w:rsid w:val="00B26770"/>
    <w:rsid w:val="00B26F81"/>
    <w:rsid w:val="00B44D08"/>
    <w:rsid w:val="00B50797"/>
    <w:rsid w:val="00B5575E"/>
    <w:rsid w:val="00B57154"/>
    <w:rsid w:val="00B61A30"/>
    <w:rsid w:val="00B705CF"/>
    <w:rsid w:val="00B817EF"/>
    <w:rsid w:val="00B83230"/>
    <w:rsid w:val="00B83504"/>
    <w:rsid w:val="00B91C04"/>
    <w:rsid w:val="00B92AD9"/>
    <w:rsid w:val="00B97B02"/>
    <w:rsid w:val="00BA1C4E"/>
    <w:rsid w:val="00BA2000"/>
    <w:rsid w:val="00BA370F"/>
    <w:rsid w:val="00BB0BE1"/>
    <w:rsid w:val="00BB1D71"/>
    <w:rsid w:val="00BB270B"/>
    <w:rsid w:val="00BB2842"/>
    <w:rsid w:val="00BB6BE7"/>
    <w:rsid w:val="00BC11A2"/>
    <w:rsid w:val="00BC62D9"/>
    <w:rsid w:val="00BC69FC"/>
    <w:rsid w:val="00BC77D2"/>
    <w:rsid w:val="00BD0B9C"/>
    <w:rsid w:val="00BD12EB"/>
    <w:rsid w:val="00BD2AB3"/>
    <w:rsid w:val="00BD3E66"/>
    <w:rsid w:val="00BD56DB"/>
    <w:rsid w:val="00BD7CD2"/>
    <w:rsid w:val="00BE044D"/>
    <w:rsid w:val="00BE0538"/>
    <w:rsid w:val="00BF0E08"/>
    <w:rsid w:val="00BF2691"/>
    <w:rsid w:val="00BF32C5"/>
    <w:rsid w:val="00BF5669"/>
    <w:rsid w:val="00BF67D6"/>
    <w:rsid w:val="00BF7681"/>
    <w:rsid w:val="00C008BA"/>
    <w:rsid w:val="00C02581"/>
    <w:rsid w:val="00C07631"/>
    <w:rsid w:val="00C11EDE"/>
    <w:rsid w:val="00C1566A"/>
    <w:rsid w:val="00C2108C"/>
    <w:rsid w:val="00C25DB1"/>
    <w:rsid w:val="00C27D8E"/>
    <w:rsid w:val="00C30E8C"/>
    <w:rsid w:val="00C31364"/>
    <w:rsid w:val="00C3351A"/>
    <w:rsid w:val="00C41261"/>
    <w:rsid w:val="00C4301F"/>
    <w:rsid w:val="00C438CE"/>
    <w:rsid w:val="00C46967"/>
    <w:rsid w:val="00C5778C"/>
    <w:rsid w:val="00C62CC0"/>
    <w:rsid w:val="00C63EF7"/>
    <w:rsid w:val="00C65E24"/>
    <w:rsid w:val="00C745FA"/>
    <w:rsid w:val="00C95A32"/>
    <w:rsid w:val="00CA0125"/>
    <w:rsid w:val="00CB2836"/>
    <w:rsid w:val="00CC0E91"/>
    <w:rsid w:val="00CD2446"/>
    <w:rsid w:val="00CD2946"/>
    <w:rsid w:val="00CD2FEC"/>
    <w:rsid w:val="00CD49D8"/>
    <w:rsid w:val="00CD71E6"/>
    <w:rsid w:val="00CE1934"/>
    <w:rsid w:val="00CE7A58"/>
    <w:rsid w:val="00CF1764"/>
    <w:rsid w:val="00CF6B6D"/>
    <w:rsid w:val="00D00316"/>
    <w:rsid w:val="00D00E3F"/>
    <w:rsid w:val="00D07000"/>
    <w:rsid w:val="00D11222"/>
    <w:rsid w:val="00D118E1"/>
    <w:rsid w:val="00D25D6B"/>
    <w:rsid w:val="00D30BF7"/>
    <w:rsid w:val="00D328C6"/>
    <w:rsid w:val="00D35593"/>
    <w:rsid w:val="00D4342C"/>
    <w:rsid w:val="00D43AD4"/>
    <w:rsid w:val="00D46A15"/>
    <w:rsid w:val="00D6060D"/>
    <w:rsid w:val="00D629BB"/>
    <w:rsid w:val="00D674ED"/>
    <w:rsid w:val="00D737CA"/>
    <w:rsid w:val="00D7419E"/>
    <w:rsid w:val="00D75549"/>
    <w:rsid w:val="00D75D2A"/>
    <w:rsid w:val="00D801D8"/>
    <w:rsid w:val="00D83FA3"/>
    <w:rsid w:val="00D86007"/>
    <w:rsid w:val="00D94BB9"/>
    <w:rsid w:val="00DA44DF"/>
    <w:rsid w:val="00DA4D96"/>
    <w:rsid w:val="00DA71BF"/>
    <w:rsid w:val="00DB28E2"/>
    <w:rsid w:val="00DB6119"/>
    <w:rsid w:val="00DC0333"/>
    <w:rsid w:val="00DC7A04"/>
    <w:rsid w:val="00DD3AAB"/>
    <w:rsid w:val="00DD72E9"/>
    <w:rsid w:val="00DE2C2C"/>
    <w:rsid w:val="00DE7F5F"/>
    <w:rsid w:val="00DF1BCF"/>
    <w:rsid w:val="00DF32A7"/>
    <w:rsid w:val="00DF34AE"/>
    <w:rsid w:val="00E007BC"/>
    <w:rsid w:val="00E00C44"/>
    <w:rsid w:val="00E01853"/>
    <w:rsid w:val="00E04823"/>
    <w:rsid w:val="00E05AD4"/>
    <w:rsid w:val="00E15800"/>
    <w:rsid w:val="00E231EF"/>
    <w:rsid w:val="00E24F97"/>
    <w:rsid w:val="00E34175"/>
    <w:rsid w:val="00E3511B"/>
    <w:rsid w:val="00E36586"/>
    <w:rsid w:val="00E373B3"/>
    <w:rsid w:val="00E378DF"/>
    <w:rsid w:val="00E414EB"/>
    <w:rsid w:val="00E4274B"/>
    <w:rsid w:val="00E454D3"/>
    <w:rsid w:val="00E45FBD"/>
    <w:rsid w:val="00E47CBB"/>
    <w:rsid w:val="00E47D69"/>
    <w:rsid w:val="00E5792F"/>
    <w:rsid w:val="00E64077"/>
    <w:rsid w:val="00E70D3E"/>
    <w:rsid w:val="00E7180F"/>
    <w:rsid w:val="00E73657"/>
    <w:rsid w:val="00E77403"/>
    <w:rsid w:val="00E803D2"/>
    <w:rsid w:val="00E80811"/>
    <w:rsid w:val="00E820E8"/>
    <w:rsid w:val="00E8328D"/>
    <w:rsid w:val="00E8638E"/>
    <w:rsid w:val="00E864B1"/>
    <w:rsid w:val="00E8656B"/>
    <w:rsid w:val="00E95611"/>
    <w:rsid w:val="00E95D61"/>
    <w:rsid w:val="00EA2C25"/>
    <w:rsid w:val="00EA7D94"/>
    <w:rsid w:val="00EB2B50"/>
    <w:rsid w:val="00EB74BA"/>
    <w:rsid w:val="00EB7532"/>
    <w:rsid w:val="00EC0792"/>
    <w:rsid w:val="00EC2E10"/>
    <w:rsid w:val="00EC4A28"/>
    <w:rsid w:val="00EC6146"/>
    <w:rsid w:val="00ED22EF"/>
    <w:rsid w:val="00EE2BA8"/>
    <w:rsid w:val="00EE5BEB"/>
    <w:rsid w:val="00EF3757"/>
    <w:rsid w:val="00EF743D"/>
    <w:rsid w:val="00EF7716"/>
    <w:rsid w:val="00EF7B94"/>
    <w:rsid w:val="00F05ABC"/>
    <w:rsid w:val="00F0768A"/>
    <w:rsid w:val="00F10681"/>
    <w:rsid w:val="00F17DC2"/>
    <w:rsid w:val="00F224A0"/>
    <w:rsid w:val="00F242D1"/>
    <w:rsid w:val="00F270F6"/>
    <w:rsid w:val="00F32705"/>
    <w:rsid w:val="00F459D4"/>
    <w:rsid w:val="00F46319"/>
    <w:rsid w:val="00F50629"/>
    <w:rsid w:val="00F52DA0"/>
    <w:rsid w:val="00F52FA4"/>
    <w:rsid w:val="00F5455A"/>
    <w:rsid w:val="00F6065B"/>
    <w:rsid w:val="00F6541D"/>
    <w:rsid w:val="00F66F98"/>
    <w:rsid w:val="00F7545E"/>
    <w:rsid w:val="00F82E77"/>
    <w:rsid w:val="00F91CF3"/>
    <w:rsid w:val="00F95B83"/>
    <w:rsid w:val="00FA0D11"/>
    <w:rsid w:val="00FA1A95"/>
    <w:rsid w:val="00FA25CF"/>
    <w:rsid w:val="00FA5CA2"/>
    <w:rsid w:val="00FB010C"/>
    <w:rsid w:val="00FB1A14"/>
    <w:rsid w:val="00FB59DA"/>
    <w:rsid w:val="00FC0D6D"/>
    <w:rsid w:val="00FC1415"/>
    <w:rsid w:val="00FC3AD5"/>
    <w:rsid w:val="00FC4EFF"/>
    <w:rsid w:val="00FC62E6"/>
    <w:rsid w:val="00FC6CC5"/>
    <w:rsid w:val="00FD57E4"/>
    <w:rsid w:val="00FD75D8"/>
    <w:rsid w:val="00FE30F7"/>
    <w:rsid w:val="00FE3942"/>
    <w:rsid w:val="00FE5B09"/>
    <w:rsid w:val="00FF3C56"/>
    <w:rsid w:val="00FF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B31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4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5B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B83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6060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4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5B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B83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606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C</Company>
  <LinksUpToDate>false</LinksUpToDate>
  <CharactersWithSpaces>2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Chandiran,Karthik</cp:lastModifiedBy>
  <cp:revision>2</cp:revision>
  <cp:lastPrinted>2022-05-25T17:34:00Z</cp:lastPrinted>
  <dcterms:created xsi:type="dcterms:W3CDTF">2022-05-31T17:05:00Z</dcterms:created>
  <dcterms:modified xsi:type="dcterms:W3CDTF">2022-05-31T17:05:00Z</dcterms:modified>
</cp:coreProperties>
</file>